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/>
          <w:b w:val="0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sz w:val="24"/>
          <w:szCs w:val="24"/>
        </w:rPr>
        <w:t xml:space="preserve">Supplementary Table </w:t>
      </w:r>
      <w:r>
        <w:rPr>
          <w:rFonts w:hint="default" w:ascii="Times New Roman" w:hAnsi="Times New Roman"/>
          <w:b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b w:val="0"/>
          <w:bCs/>
          <w:sz w:val="24"/>
          <w:szCs w:val="24"/>
          <w:lang w:val="en-US" w:eastAsia="zh-CN"/>
        </w:rPr>
        <w:t>Top 50 pairs of autoimmune diseases ranked by functional similarity scores</w:t>
      </w:r>
      <w:r>
        <w:rPr>
          <w:rFonts w:hint="eastAsia" w:ascii="Times New Roman" w:hAnsi="Times New Roman"/>
          <w:b w:val="0"/>
          <w:bCs/>
          <w:sz w:val="24"/>
          <w:szCs w:val="24"/>
          <w:lang w:val="en-US" w:eastAsia="zh-CN"/>
        </w:rPr>
        <w:t>.</w:t>
      </w:r>
    </w:p>
    <w:tbl>
      <w:tblPr>
        <w:tblStyle w:val="21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3"/>
        <w:gridCol w:w="3871"/>
        <w:gridCol w:w="3871"/>
        <w:gridCol w:w="146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vertAlign w:val="baseline"/>
                <w:lang w:val="en-US" w:eastAsia="zh-CN"/>
              </w:rPr>
            </w:pPr>
            <w:bookmarkStart w:id="0" w:name="_GoBack" w:colFirst="0" w:colLast="3"/>
            <w:r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vertAlign w:val="baseline"/>
                <w:lang w:val="en-US" w:eastAsia="zh-CN"/>
              </w:rPr>
              <w:t>Rank</w:t>
            </w:r>
          </w:p>
        </w:tc>
        <w:tc>
          <w:tcPr>
            <w:tcW w:w="193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18"/>
                <w:szCs w:val="18"/>
              </w:rPr>
              <w:t xml:space="preserve">Autoimmune 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18"/>
                <w:szCs w:val="18"/>
                <w:lang w:val="en-US"/>
              </w:rPr>
              <w:t>d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18"/>
                <w:szCs w:val="18"/>
              </w:rPr>
              <w:t>isease</w:t>
            </w:r>
          </w:p>
        </w:tc>
        <w:tc>
          <w:tcPr>
            <w:tcW w:w="193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18"/>
                <w:szCs w:val="18"/>
              </w:rPr>
              <w:t xml:space="preserve">Autoimmune 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18"/>
                <w:szCs w:val="18"/>
                <w:lang w:val="en-US"/>
              </w:rPr>
              <w:t>d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18"/>
                <w:szCs w:val="18"/>
              </w:rPr>
              <w:t>isease</w:t>
            </w:r>
          </w:p>
        </w:tc>
        <w:tc>
          <w:tcPr>
            <w:tcW w:w="73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18"/>
                <w:szCs w:val="18"/>
                <w:lang w:val="en-US"/>
              </w:rPr>
              <w:t>Fun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18"/>
                <w:szCs w:val="18"/>
              </w:rPr>
              <w:t xml:space="preserve">Sim 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18"/>
                <w:szCs w:val="18"/>
                <w:lang w:val="en-US"/>
              </w:rPr>
              <w:t>s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18"/>
                <w:szCs w:val="18"/>
              </w:rPr>
              <w:t>core</w:t>
            </w: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937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veomeningoencephalitic Syndrome</w:t>
            </w:r>
          </w:p>
        </w:tc>
        <w:tc>
          <w:tcPr>
            <w:tcW w:w="1937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yendocrinopathies, Autoimmune</w:t>
            </w:r>
          </w:p>
        </w:tc>
        <w:tc>
          <w:tcPr>
            <w:tcW w:w="732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39332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ves Diseas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yroiditis, Autoimmun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28676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dison Diseas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itis, Autoimmun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37365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asthenia Gravis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yroiditis, Autoimmun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42075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veomeningoencephalitic Syndrom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dison Diseas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58908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yroiditis, Autoimmun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itis, Autoimmun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53873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thritis, Rheumatoid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pus Erythematosus, Systemic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39974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asthenia Gravis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itis, Autoimmun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68787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yendocrinopathies, Autoimmun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mphigoid, Bullous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2925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dison Diseas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yroiditis, Autoimmun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82532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asthenia Gravis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dison Diseas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06231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veomeningoencephalitic Syndrom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mphigoid, Bullous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02732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mphigus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veomeningoencephalitic Syndrom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51407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emia, Hemolytic, Autoimmun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rpura, Thrombocytopenic, Idiopathic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ill's Disease, Adult-Onset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illain-Barre Syndrom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asthenia Gravis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veomeningoencephalitic Syndrom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pus Erythematosus, Systemic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ple Sclerosis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41412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jogren's Syndrom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yroiditis, Autoimmun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76880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jogren's Syndrom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dison Diseas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76474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asthenia Gravis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ves Diseas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62337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yendocrinopathies, Autoimmun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dison Diseas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55184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veomeningoencephalitic Syndrom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itis, Autoimmun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55184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ves Diseas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ple Sclerosis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02245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asthenia Gravis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jogren's Syndrom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41522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thritis, Rheumatoid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ple Sclerosis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63550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jogren's Syndrom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ves Diseas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44302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jogren's Syndrom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itis, Autoimmun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38159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ves Diseas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itis, Autoimmun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61730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betes Mellitus, Type 1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thritis, Rheumatoid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50156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betes Mellitus, Type 1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pus Erythematosus, Systemic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99467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ple Sclerosis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yroiditis, Autoimmun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30011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betes Mellitus, Type 1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ple Sclerosis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6459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jogren's Syndrom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ple Sclerosis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57142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veomeningoencephalitic Syndrom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yroiditis, Autoimmun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37733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mphigus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jogren's Syndrom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07024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thritis, Rheumatoid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ves Diseas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85715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omerulonephritis, IGA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ves Diseas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744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ves Diseas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dison Diseas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63663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illain-Barre Syndrom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ant Cell Arteritis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33346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jogren's Syndrom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veomeningoencephalitic Syndrom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92174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asthenia Gravis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ant Cell Arteritis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37508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illain-Barre Syndrom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rpura, Thrombocytopenic, Idiopathic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ill's Disease, Adult-Onset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rpura, Thrombocytopenic, Idiopathic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betes Mellitus, Type 1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ves Diseas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79288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asthenia Gravis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yendocrinopathies, Autoimmun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72423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mphigus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dison Diseas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70417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mphigus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itis, Autoimmun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09147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jogren's Syndrom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ant Cell Arteritis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50483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ant Cell Arteritis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rpura, Thrombocytopenic, Idiopathic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28746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1937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ill's Disease, Adult-Onset</w:t>
            </w:r>
          </w:p>
        </w:tc>
        <w:tc>
          <w:tcPr>
            <w:tcW w:w="1937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ant Cell Arteritis</w:t>
            </w:r>
          </w:p>
        </w:tc>
        <w:tc>
          <w:tcPr>
            <w:tcW w:w="732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6906561</w:t>
            </w:r>
          </w:p>
        </w:tc>
      </w:tr>
    </w:tbl>
    <w:p>
      <w:pPr>
        <w:jc w:val="both"/>
        <w:rPr>
          <w:rFonts w:cs="Times New Roman"/>
          <w:szCs w:val="24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31390B5D"/>
    <w:rsid w:val="7CF74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1</TotalTime>
  <ScaleCrop>false</ScaleCrop>
  <LinksUpToDate>false</LinksUpToDate>
  <CharactersWithSpaces>1654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小彦君Aries</cp:lastModifiedBy>
  <cp:lastPrinted>2013-10-03T12:51:00Z</cp:lastPrinted>
  <dcterms:modified xsi:type="dcterms:W3CDTF">2021-08-13T06:27:0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4F4B702358664556B0714F95647F9B8A</vt:lpwstr>
  </property>
</Properties>
</file>